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4CD79" w14:textId="6C1DB51D" w:rsidR="0017000E" w:rsidRPr="0017000E" w:rsidRDefault="0017000E" w:rsidP="0017000E">
      <w:pPr>
        <w:spacing w:after="160" w:line="480" w:lineRule="auto"/>
        <w:rPr>
          <w:b/>
          <w:bCs/>
        </w:rPr>
      </w:pPr>
      <w:r w:rsidRPr="0017000E">
        <w:rPr>
          <w:b/>
          <w:bCs/>
        </w:rPr>
        <w:t xml:space="preserve">S3 Table. Comparison of the signal intensity and spectral signal-to-noise ratio (S/N) of </w:t>
      </w:r>
      <w:proofErr w:type="spellStart"/>
      <w:r w:rsidRPr="0017000E">
        <w:rPr>
          <w:b/>
          <w:bCs/>
        </w:rPr>
        <w:t>ioversol</w:t>
      </w:r>
      <w:proofErr w:type="spellEnd"/>
      <w:r w:rsidRPr="0017000E">
        <w:rPr>
          <w:b/>
          <w:bCs/>
        </w:rPr>
        <w:t xml:space="preserve"> with and without an online desalination tube.</w:t>
      </w:r>
    </w:p>
    <w:tbl>
      <w:tblPr>
        <w:tblStyle w:val="TableGrid"/>
        <w:tblW w:w="980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1530"/>
        <w:gridCol w:w="1710"/>
        <w:gridCol w:w="1350"/>
        <w:gridCol w:w="1620"/>
        <w:gridCol w:w="1440"/>
      </w:tblGrid>
      <w:tr w:rsidR="0017000E" w:rsidRPr="00510DE2" w14:paraId="2F77728F" w14:textId="77777777" w:rsidTr="007C7657">
        <w:trPr>
          <w:trHeight w:val="2982"/>
        </w:trPr>
        <w:tc>
          <w:tcPr>
            <w:tcW w:w="1165" w:type="dxa"/>
          </w:tcPr>
          <w:p w14:paraId="71BB69DB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Precursor ion (</w:t>
            </w:r>
            <w:r w:rsidRPr="00510DE2">
              <w:rPr>
                <w:i/>
                <w:iCs/>
              </w:rPr>
              <w:t>m/z</w:t>
            </w:r>
            <w:r w:rsidRPr="00510DE2">
              <w:t>)</w:t>
            </w:r>
          </w:p>
          <w:p w14:paraId="3DD8DAAA" w14:textId="77777777" w:rsidR="0017000E" w:rsidRPr="00510DE2" w:rsidRDefault="0017000E" w:rsidP="007C7657">
            <w:pPr>
              <w:spacing w:line="480" w:lineRule="auto"/>
              <w:jc w:val="center"/>
            </w:pPr>
          </w:p>
        </w:tc>
        <w:tc>
          <w:tcPr>
            <w:tcW w:w="990" w:type="dxa"/>
          </w:tcPr>
          <w:p w14:paraId="43497902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Product ion (</w:t>
            </w:r>
            <w:r w:rsidRPr="00510DE2">
              <w:rPr>
                <w:i/>
                <w:iCs/>
              </w:rPr>
              <w:t>m/z</w:t>
            </w:r>
            <w:r w:rsidRPr="00510DE2">
              <w:t>)</w:t>
            </w:r>
          </w:p>
          <w:p w14:paraId="74B425FA" w14:textId="77777777" w:rsidR="0017000E" w:rsidRPr="00510DE2" w:rsidRDefault="0017000E" w:rsidP="007C7657">
            <w:pPr>
              <w:spacing w:line="480" w:lineRule="auto"/>
              <w:jc w:val="center"/>
            </w:pPr>
          </w:p>
        </w:tc>
        <w:tc>
          <w:tcPr>
            <w:tcW w:w="1530" w:type="dxa"/>
          </w:tcPr>
          <w:p w14:paraId="3E21E95F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Intensity</w:t>
            </w:r>
          </w:p>
          <w:p w14:paraId="3602BD99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using desalination tube</w:t>
            </w:r>
          </w:p>
          <w:p w14:paraId="2230797D" w14:textId="77777777" w:rsidR="0017000E" w:rsidRPr="00510DE2" w:rsidRDefault="0017000E" w:rsidP="007C7657">
            <w:pPr>
              <w:spacing w:line="480" w:lineRule="auto"/>
              <w:jc w:val="center"/>
            </w:pPr>
          </w:p>
        </w:tc>
        <w:tc>
          <w:tcPr>
            <w:tcW w:w="1710" w:type="dxa"/>
          </w:tcPr>
          <w:p w14:paraId="38B18142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Intensity</w:t>
            </w:r>
          </w:p>
          <w:p w14:paraId="0CB89A72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without desalination tube</w:t>
            </w:r>
          </w:p>
          <w:p w14:paraId="2109B63F" w14:textId="77777777" w:rsidR="0017000E" w:rsidRPr="00510DE2" w:rsidRDefault="0017000E" w:rsidP="007C7657">
            <w:pPr>
              <w:spacing w:line="480" w:lineRule="auto"/>
              <w:jc w:val="center"/>
            </w:pPr>
          </w:p>
          <w:p w14:paraId="0CA15686" w14:textId="77777777" w:rsidR="0017000E" w:rsidRPr="00510DE2" w:rsidRDefault="0017000E" w:rsidP="007C7657">
            <w:pPr>
              <w:spacing w:line="480" w:lineRule="auto"/>
              <w:jc w:val="center"/>
            </w:pPr>
          </w:p>
        </w:tc>
        <w:tc>
          <w:tcPr>
            <w:tcW w:w="1350" w:type="dxa"/>
          </w:tcPr>
          <w:p w14:paraId="2480F8AC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Fold of intensity</w:t>
            </w:r>
          </w:p>
          <w:p w14:paraId="02D0957C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difference</w:t>
            </w:r>
          </w:p>
        </w:tc>
        <w:tc>
          <w:tcPr>
            <w:tcW w:w="1620" w:type="dxa"/>
          </w:tcPr>
          <w:p w14:paraId="170375F7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S/N</w:t>
            </w:r>
          </w:p>
          <w:p w14:paraId="7AD135E2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using desalination tube</w:t>
            </w:r>
          </w:p>
          <w:p w14:paraId="470D15F0" w14:textId="77777777" w:rsidR="0017000E" w:rsidRPr="00510DE2" w:rsidRDefault="0017000E" w:rsidP="007C7657">
            <w:pPr>
              <w:spacing w:line="480" w:lineRule="auto"/>
              <w:jc w:val="center"/>
            </w:pPr>
          </w:p>
          <w:p w14:paraId="5C0F7552" w14:textId="77777777" w:rsidR="0017000E" w:rsidRPr="00510DE2" w:rsidRDefault="0017000E" w:rsidP="007C7657">
            <w:pPr>
              <w:spacing w:line="480" w:lineRule="auto"/>
              <w:jc w:val="center"/>
            </w:pPr>
          </w:p>
        </w:tc>
        <w:tc>
          <w:tcPr>
            <w:tcW w:w="1440" w:type="dxa"/>
          </w:tcPr>
          <w:p w14:paraId="5814C286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S/N without desalination tube</w:t>
            </w:r>
          </w:p>
        </w:tc>
      </w:tr>
      <w:tr w:rsidR="0017000E" w:rsidRPr="00510DE2" w14:paraId="7E26195E" w14:textId="77777777" w:rsidTr="007C7657">
        <w:trPr>
          <w:trHeight w:val="615"/>
        </w:trPr>
        <w:tc>
          <w:tcPr>
            <w:tcW w:w="1165" w:type="dxa"/>
          </w:tcPr>
          <w:p w14:paraId="1472B6A9" w14:textId="77777777" w:rsidR="0017000E" w:rsidRPr="00510DE2" w:rsidRDefault="0017000E" w:rsidP="007C7657">
            <w:pPr>
              <w:spacing w:line="480" w:lineRule="auto"/>
              <w:jc w:val="center"/>
            </w:pPr>
            <w:r w:rsidRPr="00510DE2">
              <w:t>807.9</w:t>
            </w:r>
          </w:p>
        </w:tc>
        <w:tc>
          <w:tcPr>
            <w:tcW w:w="990" w:type="dxa"/>
          </w:tcPr>
          <w:p w14:paraId="0FD63BA7" w14:textId="77777777" w:rsidR="0017000E" w:rsidRPr="00510DE2" w:rsidRDefault="0017000E" w:rsidP="007C7657">
            <w:pPr>
              <w:pStyle w:val="NormalWeb"/>
              <w:spacing w:line="480" w:lineRule="auto"/>
              <w:jc w:val="center"/>
              <w:rPr>
                <w:bCs/>
                <w:kern w:val="24"/>
              </w:rPr>
            </w:pPr>
            <w:r w:rsidRPr="00510DE2">
              <w:rPr>
                <w:bCs/>
                <w:kern w:val="24"/>
              </w:rPr>
              <w:t>588.8</w:t>
            </w:r>
          </w:p>
          <w:p w14:paraId="28BB295F" w14:textId="77777777" w:rsidR="0017000E" w:rsidRPr="00510DE2" w:rsidRDefault="0017000E" w:rsidP="007C7657">
            <w:pPr>
              <w:pStyle w:val="NormalWeb"/>
              <w:spacing w:before="0" w:beforeAutospacing="0" w:after="0" w:afterAutospacing="0" w:line="480" w:lineRule="auto"/>
              <w:jc w:val="center"/>
            </w:pPr>
          </w:p>
        </w:tc>
        <w:tc>
          <w:tcPr>
            <w:tcW w:w="1530" w:type="dxa"/>
          </w:tcPr>
          <w:p w14:paraId="2F2EE1BA" w14:textId="77777777" w:rsidR="0017000E" w:rsidRPr="00510DE2" w:rsidRDefault="0017000E" w:rsidP="007C7657">
            <w:pPr>
              <w:pStyle w:val="NormalWeb"/>
              <w:spacing w:line="480" w:lineRule="auto"/>
              <w:jc w:val="center"/>
              <w:rPr>
                <w:bCs/>
                <w:kern w:val="24"/>
              </w:rPr>
            </w:pPr>
            <w:r w:rsidRPr="00510DE2">
              <w:rPr>
                <w:bCs/>
                <w:kern w:val="24"/>
              </w:rPr>
              <w:t>2.45 x 10</w:t>
            </w:r>
            <w:r w:rsidRPr="00510DE2">
              <w:rPr>
                <w:bCs/>
                <w:kern w:val="24"/>
                <w:vertAlign w:val="superscript"/>
              </w:rPr>
              <w:t>8</w:t>
            </w:r>
          </w:p>
          <w:p w14:paraId="34966999" w14:textId="77777777" w:rsidR="0017000E" w:rsidRPr="00510DE2" w:rsidRDefault="0017000E" w:rsidP="007C7657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kern w:val="24"/>
              </w:rPr>
            </w:pPr>
          </w:p>
        </w:tc>
        <w:tc>
          <w:tcPr>
            <w:tcW w:w="1710" w:type="dxa"/>
          </w:tcPr>
          <w:p w14:paraId="095DE1EF" w14:textId="77777777" w:rsidR="0017000E" w:rsidRPr="00510DE2" w:rsidRDefault="0017000E" w:rsidP="007C7657">
            <w:pPr>
              <w:pStyle w:val="NormalWeb"/>
              <w:spacing w:line="480" w:lineRule="auto"/>
              <w:jc w:val="center"/>
              <w:rPr>
                <w:bCs/>
                <w:kern w:val="24"/>
              </w:rPr>
            </w:pPr>
            <w:r w:rsidRPr="00510DE2">
              <w:rPr>
                <w:bCs/>
                <w:kern w:val="24"/>
              </w:rPr>
              <w:t>1.38 x 10</w:t>
            </w:r>
            <w:r w:rsidRPr="00510DE2">
              <w:rPr>
                <w:bCs/>
                <w:kern w:val="24"/>
                <w:vertAlign w:val="superscript"/>
              </w:rPr>
              <w:t>6</w:t>
            </w:r>
          </w:p>
          <w:p w14:paraId="71B14F02" w14:textId="77777777" w:rsidR="0017000E" w:rsidRPr="00510DE2" w:rsidRDefault="0017000E" w:rsidP="007C7657">
            <w:pPr>
              <w:pStyle w:val="NormalWeb"/>
              <w:spacing w:before="0" w:beforeAutospacing="0" w:after="0" w:afterAutospacing="0" w:line="480" w:lineRule="auto"/>
              <w:jc w:val="center"/>
            </w:pPr>
          </w:p>
        </w:tc>
        <w:tc>
          <w:tcPr>
            <w:tcW w:w="1350" w:type="dxa"/>
          </w:tcPr>
          <w:p w14:paraId="3A3100FB" w14:textId="77777777" w:rsidR="0017000E" w:rsidRPr="00510DE2" w:rsidRDefault="0017000E" w:rsidP="007C7657">
            <w:pPr>
              <w:pStyle w:val="NormalWeb"/>
              <w:spacing w:line="480" w:lineRule="auto"/>
              <w:jc w:val="center"/>
              <w:rPr>
                <w:bCs/>
                <w:kern w:val="24"/>
              </w:rPr>
            </w:pPr>
            <w:r w:rsidRPr="00510DE2">
              <w:rPr>
                <w:bCs/>
                <w:kern w:val="24"/>
              </w:rPr>
              <w:t>177.54</w:t>
            </w:r>
          </w:p>
        </w:tc>
        <w:tc>
          <w:tcPr>
            <w:tcW w:w="1620" w:type="dxa"/>
          </w:tcPr>
          <w:p w14:paraId="04FF5D67" w14:textId="77777777" w:rsidR="0017000E" w:rsidRPr="00510DE2" w:rsidRDefault="0017000E" w:rsidP="007C7657">
            <w:pPr>
              <w:pStyle w:val="NormalWeb"/>
              <w:spacing w:line="480" w:lineRule="auto"/>
              <w:jc w:val="center"/>
              <w:rPr>
                <w:bCs/>
                <w:kern w:val="24"/>
              </w:rPr>
            </w:pPr>
            <w:r w:rsidRPr="00510DE2">
              <w:rPr>
                <w:bCs/>
                <w:kern w:val="24"/>
              </w:rPr>
              <w:t>1433.38</w:t>
            </w:r>
          </w:p>
          <w:p w14:paraId="53AEDF15" w14:textId="77777777" w:rsidR="0017000E" w:rsidRPr="00510DE2" w:rsidRDefault="0017000E" w:rsidP="007C7657">
            <w:pPr>
              <w:pStyle w:val="NormalWeb"/>
              <w:spacing w:before="0" w:beforeAutospacing="0" w:after="0" w:afterAutospacing="0" w:line="480" w:lineRule="auto"/>
              <w:jc w:val="center"/>
            </w:pPr>
          </w:p>
        </w:tc>
        <w:tc>
          <w:tcPr>
            <w:tcW w:w="1440" w:type="dxa"/>
          </w:tcPr>
          <w:p w14:paraId="76B0F7FA" w14:textId="77777777" w:rsidR="0017000E" w:rsidRPr="00510DE2" w:rsidRDefault="0017000E" w:rsidP="007C7657">
            <w:pPr>
              <w:pStyle w:val="NormalWeb"/>
              <w:spacing w:line="480" w:lineRule="auto"/>
              <w:jc w:val="center"/>
            </w:pPr>
            <w:r w:rsidRPr="00510DE2">
              <w:t>189.22</w:t>
            </w:r>
          </w:p>
        </w:tc>
      </w:tr>
    </w:tbl>
    <w:p w14:paraId="5F49CAEC" w14:textId="77777777" w:rsidR="00F630D9" w:rsidRDefault="00F630D9" w:rsidP="0017000E"/>
    <w:sectPr w:rsidR="00F63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00E"/>
    <w:rsid w:val="0017000E"/>
    <w:rsid w:val="00F6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EF0B8"/>
  <w15:chartTrackingRefBased/>
  <w15:docId w15:val="{5B40749A-F4B0-4B43-9DC4-ED7BA7E0C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00E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000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2-05-30T07:49:00Z</dcterms:created>
  <dcterms:modified xsi:type="dcterms:W3CDTF">2022-05-30T07:49:00Z</dcterms:modified>
</cp:coreProperties>
</file>